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1"/>
        <w:gridCol w:w="976"/>
        <w:gridCol w:w="56"/>
        <w:gridCol w:w="722"/>
        <w:gridCol w:w="977"/>
        <w:gridCol w:w="56"/>
        <w:gridCol w:w="713"/>
        <w:gridCol w:w="958"/>
        <w:gridCol w:w="56"/>
        <w:gridCol w:w="722"/>
        <w:gridCol w:w="1433"/>
      </w:tblGrid>
      <w:tr w:rsidR="007E2095" w:rsidRPr="007E2095" w14:paraId="4646C4CF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DCC157" w14:textId="4F7184E5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21DB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1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BD48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2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4CBB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E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7AD0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-</w:t>
            </w: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lue</w:t>
            </w:r>
          </w:p>
        </w:tc>
      </w:tr>
      <w:tr w:rsidR="007E2095" w:rsidRPr="007E2095" w14:paraId="46EF75A7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F9010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=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AA575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E59BF7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9D3A22" w14:textId="4457768F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CBF74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9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B33B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5BDF28" w14:textId="51041CDB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CB5A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22BE3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8DE76" w14:textId="4DF7D353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 w:hint="eastAsia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AB2677" w14:textId="51F5768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43A17794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15A0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thropometric information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716D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E3B90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3E1E9B" w14:textId="6A6C1514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28EAD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6EFD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CA103" w14:textId="25D3EB55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E9E50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5125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C8B29" w14:textId="377300E1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386A6" w14:textId="50D0FB20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29B97063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54A8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B9B84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5.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F1FF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DAD61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42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55395A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6.9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6269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8309C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5.9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A12F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5.1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56967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D78CC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6.2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3F981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15</w:t>
            </w:r>
          </w:p>
        </w:tc>
      </w:tr>
      <w:tr w:rsidR="007E2095" w:rsidRPr="007E2095" w14:paraId="29CD44F8" w14:textId="77777777" w:rsidTr="007E2095">
        <w:trPr>
          <w:trHeight w:val="504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93FE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BP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B4AA9A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7.4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01A63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51943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3.21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104A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2.0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D989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019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4.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7FDA1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7.89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DD6F1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C29B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2.07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DA03B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209</w:t>
            </w:r>
          </w:p>
        </w:tc>
      </w:tr>
      <w:tr w:rsidR="007E2095" w:rsidRPr="007E2095" w14:paraId="200A0B5A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BAE7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BP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C1EDC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4.22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C4C4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9811B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7.97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CACD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6.05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F0F5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B692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8.2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2D9EA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7.2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2C9AA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35C9A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9.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6662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358</w:t>
            </w:r>
          </w:p>
        </w:tc>
      </w:tr>
      <w:tr w:rsidR="007E2095" w:rsidRPr="007E2095" w14:paraId="48CE07EB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22C6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4E217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2.33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5C477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2EEFF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48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B864F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56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6453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999DD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74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8A1D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4.42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76589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0EF9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4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38AB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043</w:t>
            </w:r>
          </w:p>
        </w:tc>
      </w:tr>
      <w:tr w:rsidR="007E2095" w:rsidRPr="007E2095" w14:paraId="190B7FF8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2900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astrointestinal Information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2B0A5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9A51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F679B" w14:textId="403438A3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66FA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5AFA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FB784" w14:textId="0385D475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FF86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8684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750065" w14:textId="5B130064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9D2119" w14:textId="7C3ECB8B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1F50FC9F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9164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airy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194D3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4.07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B3BDC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52940" w14:textId="2E6D9E88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8C7CE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0.77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A07F1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9432A" w14:textId="3E678EAA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D294F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7.7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A9F1D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EC535" w14:textId="0302F1AB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D03369" w14:textId="10139A4C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293ED524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F8101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SFS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8DC64A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85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FCE01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2E69F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85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A4E44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1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D5672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E43A2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5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8FB4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2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BF92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C32A4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.2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3909E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006</w:t>
            </w:r>
          </w:p>
        </w:tc>
      </w:tr>
      <w:tr w:rsidR="007E2095" w:rsidRPr="007E2095" w14:paraId="1E52D92C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838C3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6CE0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1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BD22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2</w:t>
            </w:r>
          </w:p>
        </w:tc>
        <w:tc>
          <w:tcPr>
            <w:tcW w:w="1640" w:type="dxa"/>
            <w:gridSpan w:val="3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F98DD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O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4288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p-</w:t>
            </w: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value</w:t>
            </w:r>
          </w:p>
        </w:tc>
      </w:tr>
      <w:tr w:rsidR="007E2095" w:rsidRPr="007E2095" w14:paraId="118D1A38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622D9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4"/>
              </w:rPr>
              <w:t>n</w:t>
            </w: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=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B29E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4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038A7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E3C143" w14:textId="25D8DFA2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79EC8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4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72C4E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F89E4E" w14:textId="2D2BE78C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E0A5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6</w:t>
            </w:r>
          </w:p>
        </w:tc>
        <w:tc>
          <w:tcPr>
            <w:tcW w:w="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EF2E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F8B50C" w14:textId="3277AF88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66B3E" w14:textId="728353A4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724705B0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3910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Anthropometric information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4F028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21826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94CFFB" w14:textId="0C081575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BC83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3CE5B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462B85" w14:textId="085EA8A0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07F6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5914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441802" w14:textId="3495D118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9C0D2" w14:textId="332CB72F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1BAEB785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B2232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Age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A7BE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6.4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15C9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F9BB6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5.76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96972A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4.4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31E3B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F921C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7.01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91510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65.9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DDE71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8032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7.1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9DAAC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546</w:t>
            </w:r>
          </w:p>
        </w:tc>
      </w:tr>
      <w:tr w:rsidR="007E2095" w:rsidRPr="007E2095" w14:paraId="007B5DD8" w14:textId="77777777" w:rsidTr="007E2095">
        <w:trPr>
          <w:trHeight w:val="504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3278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SBP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F76E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9.44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22DA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6D308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5.05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CCB3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22.5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3C109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541E2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1.7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15C70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118.86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82852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C23E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1.9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3B42B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920</w:t>
            </w:r>
          </w:p>
        </w:tc>
      </w:tr>
      <w:tr w:rsidR="007E2095" w:rsidRPr="007E2095" w14:paraId="65791CF6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CBE88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BP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3902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5.03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F089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59832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9.06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0A304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6.5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EAC43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7090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8.27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1A26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76.0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E08CA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1D6D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7.9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1BB19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933</w:t>
            </w:r>
          </w:p>
        </w:tc>
      </w:tr>
      <w:tr w:rsidR="007E2095" w:rsidRPr="007E2095" w14:paraId="544BD7BE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8F63C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MI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EB591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07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C522B7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D1A72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.75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05CFB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4.18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FD9B4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3BEFA7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2.62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65BE39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23.29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3F618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8E5E0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1.8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AEE11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448</w:t>
            </w:r>
          </w:p>
        </w:tc>
      </w:tr>
      <w:tr w:rsidR="007E2095" w:rsidRPr="007E2095" w14:paraId="5FCD7830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A07E7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24"/>
              </w:rPr>
              <w:t>Gastrointestinal Information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1AC3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9CC2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7895EE" w14:textId="557C629C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CAF0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3FBD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90F51F" w14:textId="3BF192D5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18587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069B88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98321" w14:textId="4B70DDAB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85E7A" w14:textId="1F558FA3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2289752C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88ABA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Dairy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2E9DFB" w14:textId="2E638BA9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35.29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6F7E60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4FFAB2" w14:textId="1FDFE10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165FE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2875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E9B5A" w14:textId="6AC881A9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2A8C8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5D35A2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DF82F5" w14:textId="43F4BF24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AFDBA1" w14:textId="3074259A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</w:p>
        </w:tc>
      </w:tr>
      <w:tr w:rsidR="007E2095" w:rsidRPr="007E2095" w14:paraId="599B4B3C" w14:textId="77777777" w:rsidTr="007E2095">
        <w:trPr>
          <w:trHeight w:val="325"/>
        </w:trPr>
        <w:tc>
          <w:tcPr>
            <w:tcW w:w="31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0EFF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BSFS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E31F3D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41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243B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5BEA0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91)</w:t>
            </w:r>
          </w:p>
        </w:tc>
        <w:tc>
          <w:tcPr>
            <w:tcW w:w="10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2D79E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43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ABC7E6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20A8FB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73)</w:t>
            </w:r>
          </w:p>
        </w:tc>
        <w:tc>
          <w:tcPr>
            <w:tcW w:w="100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FF8AA4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right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4.42</w:t>
            </w:r>
          </w:p>
        </w:tc>
        <w:tc>
          <w:tcPr>
            <w:tcW w:w="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7666CF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맑은 고딕" w:cs="Times New Roman" w:hint="eastAsia"/>
                <w:color w:val="000000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52D3A3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bottom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(0.8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E0D25" w14:textId="77777777" w:rsidR="007E2095" w:rsidRPr="007E2095" w:rsidRDefault="007E2095" w:rsidP="007E2095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7E2095">
              <w:rPr>
                <w:rFonts w:ascii="Times New Roman" w:eastAsia="맑은 고딕" w:hAnsi="Times New Roman" w:cs="Times New Roman"/>
                <w:color w:val="000000"/>
                <w:kern w:val="24"/>
                <w:sz w:val="24"/>
                <w:szCs w:val="24"/>
              </w:rPr>
              <w:t>0.965</w:t>
            </w:r>
          </w:p>
        </w:tc>
      </w:tr>
    </w:tbl>
    <w:p w14:paraId="6386878D" w14:textId="77777777" w:rsidR="00BD79FC" w:rsidRDefault="00BD79FC"/>
    <w:sectPr w:rsidR="00BD79F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095"/>
    <w:rsid w:val="007E2095"/>
    <w:rsid w:val="00BD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B53E6"/>
  <w15:chartTrackingRefBased/>
  <w15:docId w15:val="{E4A80DFD-0DAD-49A9-B70B-63C548CD4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E209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63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onghee</dc:creator>
  <cp:keywords/>
  <dc:description/>
  <cp:lastModifiedBy>Lee Songhee</cp:lastModifiedBy>
  <cp:revision>1</cp:revision>
  <dcterms:created xsi:type="dcterms:W3CDTF">2023-06-08T07:57:00Z</dcterms:created>
  <dcterms:modified xsi:type="dcterms:W3CDTF">2023-06-08T07:58:00Z</dcterms:modified>
</cp:coreProperties>
</file>